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567" w:type="pct"/>
        <w:tblLayout w:type="fixed"/>
        <w:tblLook w:val="04A0" w:firstRow="1" w:lastRow="0" w:firstColumn="1" w:lastColumn="0" w:noHBand="0" w:noVBand="1"/>
      </w:tblPr>
      <w:tblGrid>
        <w:gridCol w:w="566"/>
        <w:gridCol w:w="565"/>
        <w:gridCol w:w="561"/>
        <w:gridCol w:w="561"/>
        <w:gridCol w:w="567"/>
        <w:gridCol w:w="567"/>
        <w:gridCol w:w="567"/>
        <w:gridCol w:w="567"/>
        <w:gridCol w:w="567"/>
        <w:gridCol w:w="588"/>
        <w:gridCol w:w="588"/>
        <w:gridCol w:w="567"/>
        <w:gridCol w:w="677"/>
        <w:gridCol w:w="567"/>
        <w:gridCol w:w="567"/>
        <w:gridCol w:w="840"/>
      </w:tblGrid>
      <w:tr w:rsidR="00E3054F" w:rsidRPr="00AA4839" w:rsidTr="00E3054F">
        <w:trPr>
          <w:trHeight w:val="282"/>
        </w:trPr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702" w:type="pct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center"/>
              <w:rPr>
                <w:rFonts w:cs="Times New Roman"/>
                <w:b/>
                <w:bCs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lang w:val="en-US" w:eastAsia="en-US"/>
              </w:rPr>
              <w:t>Percentage inclusion of density distribution or locations</w:t>
            </w:r>
          </w:p>
        </w:tc>
      </w:tr>
      <w:tr w:rsidR="00E3054F" w:rsidRPr="00AA4839" w:rsidTr="00E3054F">
        <w:trPr>
          <w:trHeight w:val="282"/>
        </w:trPr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  <w:t>30%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  <w:t>35%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  <w:t>40%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  <w:t>45%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  <w:t>50%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  <w:t>55%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  <w:t>60%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  <w:t>65%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  <w:t>70%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  <w:t>75%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  <w:t>80%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  <w:t>85%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  <w:t>90%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  <w:t>95%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  <w:t>99/100%</w:t>
            </w:r>
          </w:p>
        </w:tc>
      </w:tr>
      <w:tr w:rsidR="00E3054F" w:rsidRPr="00AA4839" w:rsidTr="00E3054F">
        <w:trPr>
          <w:trHeight w:val="282"/>
        </w:trPr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Ejt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3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3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3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3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3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5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6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6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t>-0.7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t>-0.7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8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87</w:t>
            </w:r>
          </w:p>
        </w:tc>
      </w:tr>
      <w:tr w:rsidR="00E3054F" w:rsidRPr="00AA4839" w:rsidTr="00E3054F">
        <w:trPr>
          <w:trHeight w:val="282"/>
        </w:trPr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K4d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0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1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3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3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3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5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6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68</w:t>
            </w:r>
          </w:p>
        </w:tc>
      </w:tr>
      <w:tr w:rsidR="00E3054F" w:rsidRPr="00AA4839" w:rsidTr="00E3054F">
        <w:trPr>
          <w:trHeight w:val="282"/>
        </w:trPr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K6d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0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1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1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3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5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5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6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6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7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7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82</w:t>
            </w:r>
          </w:p>
        </w:tc>
      </w:tr>
      <w:tr w:rsidR="00E3054F" w:rsidRPr="00AA4839" w:rsidTr="00E3054F">
        <w:trPr>
          <w:trHeight w:val="282"/>
        </w:trPr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K8d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1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3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3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5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5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6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6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7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7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8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86</w:t>
            </w:r>
          </w:p>
        </w:tc>
      </w:tr>
      <w:tr w:rsidR="00E3054F" w:rsidRPr="00AA4839" w:rsidTr="00E3054F">
        <w:trPr>
          <w:trHeight w:val="282"/>
        </w:trPr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K10d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3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3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5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5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6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6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7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7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8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8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85</w:t>
            </w:r>
          </w:p>
        </w:tc>
      </w:tr>
      <w:tr w:rsidR="00E3054F" w:rsidRPr="00AA4839" w:rsidTr="00E3054F">
        <w:trPr>
          <w:trHeight w:val="282"/>
        </w:trPr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K12d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5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3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3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5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5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5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6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7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7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8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8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8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87</w:t>
            </w:r>
          </w:p>
        </w:tc>
      </w:tr>
      <w:tr w:rsidR="00E3054F" w:rsidRPr="00AA4839" w:rsidTr="00E3054F">
        <w:trPr>
          <w:trHeight w:val="282"/>
        </w:trPr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Kod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3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5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5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5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6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6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6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7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68</w:t>
            </w:r>
          </w:p>
        </w:tc>
      </w:tr>
      <w:tr w:rsidR="00E3054F" w:rsidRPr="00AA4839" w:rsidTr="00E3054F">
        <w:trPr>
          <w:trHeight w:val="282"/>
        </w:trPr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Koad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1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3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3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5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5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6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t>-0.7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t>-0.7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t>-0.8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8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8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89</w:t>
            </w:r>
          </w:p>
        </w:tc>
      </w:tr>
      <w:tr w:rsidR="00E3054F" w:rsidRPr="00AA4839" w:rsidTr="00E3054F">
        <w:trPr>
          <w:trHeight w:val="282"/>
        </w:trPr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Koal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0.1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0.1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0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0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5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6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7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7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t>-0.8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t>-0.8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90</w:t>
            </w:r>
          </w:p>
        </w:tc>
      </w:tr>
      <w:tr w:rsidR="00E3054F" w:rsidRPr="00AA4839" w:rsidTr="00E3054F">
        <w:trPr>
          <w:trHeight w:val="282"/>
        </w:trPr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Hud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0.0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0.1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0.1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0.1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0.0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0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1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3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3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5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5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5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59</w:t>
            </w:r>
          </w:p>
        </w:tc>
      </w:tr>
      <w:tr w:rsidR="00E3054F" w:rsidRPr="00AA4839" w:rsidTr="00E3054F">
        <w:trPr>
          <w:trHeight w:val="282"/>
        </w:trPr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Hul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0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0.1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0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0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1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1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6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5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64</w:t>
            </w:r>
          </w:p>
        </w:tc>
      </w:tr>
      <w:tr w:rsidR="00E3054F" w:rsidRPr="00AA4839" w:rsidTr="00E3054F">
        <w:trPr>
          <w:trHeight w:val="282"/>
        </w:trPr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Xk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99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0.1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99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0.0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0.0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0.0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1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3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3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5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5</w:t>
            </w:r>
          </w:p>
        </w:tc>
      </w:tr>
      <w:tr w:rsidR="00E3054F" w:rsidRPr="00AA4839" w:rsidTr="00E3054F">
        <w:trPr>
          <w:trHeight w:val="282"/>
        </w:trPr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Xr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99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0.1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0.1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0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0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1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99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1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99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3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3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5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5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5</w:t>
            </w:r>
          </w:p>
        </w:tc>
      </w:tr>
      <w:tr w:rsidR="00E3054F" w:rsidRPr="00AA4839" w:rsidTr="00E3054F">
        <w:trPr>
          <w:trHeight w:val="282"/>
        </w:trPr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Cxi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99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3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3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5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3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3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5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5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5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0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5</w:t>
            </w:r>
          </w:p>
        </w:tc>
      </w:tr>
      <w:tr w:rsidR="00E3054F" w:rsidRPr="00AA4839" w:rsidTr="00E3054F">
        <w:trPr>
          <w:trHeight w:val="282"/>
        </w:trPr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Cxs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1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1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1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0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0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1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6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6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5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69</w:t>
            </w:r>
          </w:p>
        </w:tc>
      </w:tr>
      <w:tr w:rsidR="00E3054F" w:rsidRPr="00AA4839" w:rsidTr="00E3054F">
        <w:trPr>
          <w:trHeight w:val="282"/>
        </w:trPr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Cv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1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1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1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0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4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5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6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61</w:t>
            </w:r>
          </w:p>
        </w:tc>
      </w:tr>
      <w:tr w:rsidR="00E3054F" w:rsidRPr="00AA4839" w:rsidTr="00E3054F">
        <w:trPr>
          <w:trHeight w:val="282"/>
        </w:trPr>
        <w:tc>
          <w:tcPr>
            <w:tcW w:w="298" w:type="pct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 </w:t>
            </w:r>
          </w:p>
        </w:tc>
      </w:tr>
      <w:tr w:rsidR="00E3054F" w:rsidRPr="00AA4839" w:rsidTr="00E3054F">
        <w:trPr>
          <w:trHeight w:val="282"/>
        </w:trPr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  <w:proofErr w:type="gramStart"/>
            <w:r w:rsidRPr="00AA4839"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  <w:t>tx05</w:t>
            </w:r>
            <w:proofErr w:type="gram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  <w:proofErr w:type="gramStart"/>
            <w:r w:rsidRPr="00AA4839"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  <w:t>tv05</w:t>
            </w:r>
            <w:proofErr w:type="gramEnd"/>
          </w:p>
        </w:tc>
        <w:tc>
          <w:tcPr>
            <w:tcW w:w="29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  <w:proofErr w:type="gramStart"/>
            <w:r w:rsidRPr="00AA4839"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  <w:t>ix01</w:t>
            </w:r>
            <w:proofErr w:type="gram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  <w:proofErr w:type="gramStart"/>
            <w:r w:rsidRPr="00AA4839"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  <w:t>iv01</w:t>
            </w:r>
            <w:proofErr w:type="gram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  <w:proofErr w:type="gramStart"/>
            <w:r w:rsidRPr="00AA4839"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  <w:t>ix001</w:t>
            </w:r>
            <w:proofErr w:type="gram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  <w:proofErr w:type="gramStart"/>
            <w:r w:rsidRPr="00AA4839"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  <w:t>iv001</w:t>
            </w:r>
            <w:proofErr w:type="gram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  <w:proofErr w:type="gramStart"/>
            <w:r w:rsidRPr="00AA4839"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  <w:t>ot05</w:t>
            </w:r>
            <w:proofErr w:type="gramEnd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  <w:proofErr w:type="gramStart"/>
            <w:r w:rsidRPr="00AA4839"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  <w:t>oi01</w:t>
            </w:r>
            <w:proofErr w:type="gram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  <w:proofErr w:type="gramStart"/>
            <w:r w:rsidRPr="00AA4839"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  <w:t>oi001</w:t>
            </w:r>
            <w:proofErr w:type="gramEnd"/>
          </w:p>
        </w:tc>
      </w:tr>
      <w:tr w:rsidR="00E3054F" w:rsidRPr="00AA4839" w:rsidTr="00E3054F">
        <w:trPr>
          <w:trHeight w:val="282"/>
        </w:trPr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  <w:t>88%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-0.27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-0.29</w:t>
            </w:r>
          </w:p>
        </w:tc>
        <w:tc>
          <w:tcPr>
            <w:tcW w:w="296" w:type="pc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87%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t>-0.74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US"/>
              </w:rPr>
              <w:t>-0.60</w:t>
            </w:r>
          </w:p>
        </w:tc>
        <w:tc>
          <w:tcPr>
            <w:tcW w:w="299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94%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color w:val="FFFFFF"/>
                <w:sz w:val="16"/>
                <w:szCs w:val="16"/>
                <w:lang w:val="en-US" w:eastAsia="en-US"/>
              </w:rPr>
              <w:t>-0.86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US"/>
              </w:rPr>
              <w:t>-0.68</w:t>
            </w:r>
          </w:p>
        </w:tc>
        <w:tc>
          <w:tcPr>
            <w:tcW w:w="299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sz w:val="16"/>
                <w:szCs w:val="16"/>
                <w:lang w:val="en-US" w:eastAsia="en-US"/>
              </w:rPr>
              <w:t>OREP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5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 w:eastAsia="en-US"/>
              </w:rPr>
              <w:t>-0.67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4F" w:rsidRPr="00AA4839" w:rsidRDefault="00E3054F" w:rsidP="00313448">
            <w:pPr>
              <w:suppressAutoHyphens w:val="0"/>
              <w:spacing w:line="240" w:lineRule="auto"/>
              <w:ind w:left="0" w:firstLine="0"/>
              <w:jc w:val="right"/>
              <w:rPr>
                <w:rFonts w:cs="Times New Roman"/>
                <w:sz w:val="16"/>
                <w:szCs w:val="16"/>
                <w:lang w:val="en-US" w:eastAsia="en-US"/>
              </w:rPr>
            </w:pPr>
            <w:r w:rsidRPr="00AA4839">
              <w:rPr>
                <w:rFonts w:cs="Times New Roman"/>
                <w:sz w:val="16"/>
                <w:szCs w:val="16"/>
                <w:lang w:val="en-US" w:eastAsia="en-US"/>
              </w:rPr>
              <w:t>-0.25</w:t>
            </w:r>
          </w:p>
        </w:tc>
      </w:tr>
    </w:tbl>
    <w:p w:rsidR="0092022B" w:rsidRDefault="0092022B">
      <w:bookmarkStart w:id="0" w:name="_GoBack"/>
      <w:bookmarkEnd w:id="0"/>
    </w:p>
    <w:sectPr w:rsidR="0092022B" w:rsidSect="009202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54F"/>
    <w:rsid w:val="0092022B"/>
    <w:rsid w:val="00E30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7C63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ill Sans" w:eastAsiaTheme="minorEastAsia" w:hAnsi="Gill San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54F"/>
    <w:pPr>
      <w:suppressAutoHyphens/>
      <w:spacing w:line="480" w:lineRule="auto"/>
      <w:ind w:left="34" w:firstLine="567"/>
    </w:pPr>
    <w:rPr>
      <w:rFonts w:ascii="Times New Roman" w:eastAsia="Times New Roman" w:hAnsi="Times New Roman" w:cs="Times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ill Sans" w:eastAsiaTheme="minorEastAsia" w:hAnsi="Gill San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54F"/>
    <w:pPr>
      <w:suppressAutoHyphens/>
      <w:spacing w:line="480" w:lineRule="auto"/>
      <w:ind w:left="34" w:firstLine="567"/>
    </w:pPr>
    <w:rPr>
      <w:rFonts w:ascii="Times New Roman" w:eastAsia="Times New Roman" w:hAnsi="Times New Roman" w:cs="Times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34</Characters>
  <Application>Microsoft Macintosh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Arraut</dc:creator>
  <cp:keywords/>
  <dc:description/>
  <cp:lastModifiedBy>Eduardo Arraut</cp:lastModifiedBy>
  <cp:revision>1</cp:revision>
  <dcterms:created xsi:type="dcterms:W3CDTF">2017-12-19T19:36:00Z</dcterms:created>
  <dcterms:modified xsi:type="dcterms:W3CDTF">2017-12-19T19:37:00Z</dcterms:modified>
</cp:coreProperties>
</file>